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xlsx" ContentType="application/vnd.openxmlformats-officedocument.spreadsheetml.sheet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401" w:rsidRDefault="00C4666F" w:rsidP="00C4666F">
      <w:r>
        <w:t xml:space="preserve">Table </w:t>
      </w:r>
      <w:r w:rsidR="00ED6F0E">
        <w:t xml:space="preserve">S3.  </w:t>
      </w:r>
      <w:r w:rsidR="00C03ECE">
        <w:t>Nucleotide sequence (5’ to 3’) of individual CRISPR spacers identified in this stu</w:t>
      </w:r>
      <w:r w:rsidR="00F136F4">
        <w:t>d</w:t>
      </w:r>
      <w:r w:rsidR="00C03ECE">
        <w:t>y.</w:t>
      </w:r>
    </w:p>
    <w:bookmarkStart w:id="0" w:name="_MON_1390824265"/>
    <w:bookmarkStart w:id="1" w:name="_MON_1390823963"/>
    <w:bookmarkStart w:id="2" w:name="_MON_1390824048"/>
    <w:bookmarkStart w:id="3" w:name="_MON_1390824067"/>
    <w:bookmarkStart w:id="4" w:name="_MON_1390824088"/>
    <w:bookmarkStart w:id="5" w:name="_MON_1390824168"/>
    <w:bookmarkEnd w:id="0"/>
    <w:bookmarkEnd w:id="1"/>
    <w:bookmarkEnd w:id="2"/>
    <w:bookmarkEnd w:id="3"/>
    <w:bookmarkEnd w:id="4"/>
    <w:bookmarkEnd w:id="5"/>
    <w:p w:rsidR="00896E3D" w:rsidRDefault="00DD7FFD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6.65pt;height:565.35pt" o:ole="">
            <v:imagedata r:id="rId6" o:title=""/>
          </v:shape>
          <o:OLEObject Type="Embed" ProgID="Excel.Sheet.12" ShapeID="_x0000_i1025" DrawAspect="Content" ObjectID="_1277274590" r:id="rId7"/>
        </w:object>
      </w:r>
    </w:p>
    <w:p w:rsidR="00896E3D" w:rsidRDefault="00896E3D" w:rsidP="00C4666F">
      <w:pPr>
        <w:rPr>
          <w:rFonts w:ascii="Arial" w:hAnsi="Arial" w:cs="Arial"/>
          <w:sz w:val="18"/>
          <w:szCs w:val="18"/>
        </w:rPr>
      </w:pPr>
    </w:p>
    <w:p w:rsidR="00DD7FFD" w:rsidRDefault="00DD7FFD" w:rsidP="00C4666F">
      <w:pPr>
        <w:rPr>
          <w:rFonts w:ascii="Arial" w:hAnsi="Arial" w:cs="Arial"/>
          <w:sz w:val="18"/>
          <w:szCs w:val="18"/>
        </w:rPr>
      </w:pPr>
    </w:p>
    <w:bookmarkStart w:id="6" w:name="_MON_1390825182"/>
    <w:bookmarkStart w:id="7" w:name="_MON_1390825203"/>
    <w:bookmarkStart w:id="8" w:name="_MON_1390826129"/>
    <w:bookmarkStart w:id="9" w:name="_MON_1390826161"/>
    <w:bookmarkStart w:id="10" w:name="_MON_1390826197"/>
    <w:bookmarkStart w:id="11" w:name="_MON_1390826219"/>
    <w:bookmarkStart w:id="12" w:name="_MON_1390826231"/>
    <w:bookmarkStart w:id="13" w:name="_MON_1390826320"/>
    <w:bookmarkStart w:id="14" w:name="_MON_1390826348"/>
    <w:bookmarkStart w:id="15" w:name="_MON_1390826373"/>
    <w:bookmarkStart w:id="16" w:name="_MON_1390826382"/>
    <w:bookmarkStart w:id="17" w:name="_MON_1390826427"/>
    <w:bookmarkStart w:id="18" w:name="_MON_1390826553"/>
    <w:bookmarkStart w:id="19" w:name="_MON_1390826581"/>
    <w:bookmarkStart w:id="20" w:name="_MON_1390826627"/>
    <w:bookmarkStart w:id="21" w:name="_MON_1390826653"/>
    <w:bookmarkStart w:id="22" w:name="_MON_1390826726"/>
    <w:bookmarkStart w:id="23" w:name="_MON_1390826738"/>
    <w:bookmarkStart w:id="24" w:name="_MON_1390826921"/>
    <w:bookmarkStart w:id="25" w:name="_MON_1390824550"/>
    <w:bookmarkStart w:id="26" w:name="_MON_1390824612"/>
    <w:bookmarkStart w:id="27" w:name="_MON_1390824735"/>
    <w:bookmarkStart w:id="28" w:name="_MON_1390824763"/>
    <w:bookmarkStart w:id="29" w:name="_MON_1390824786"/>
    <w:bookmarkStart w:id="30" w:name="_MON_1390824818"/>
    <w:bookmarkStart w:id="31" w:name="_MON_1390824933"/>
    <w:bookmarkStart w:id="32" w:name="_MON_1390825053"/>
    <w:bookmarkStart w:id="33" w:name="_MON_1390825059"/>
    <w:bookmarkStart w:id="34" w:name="_MON_1390825112"/>
    <w:bookmarkStart w:id="35" w:name="_MON_1390825159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bookmarkEnd w:id="27"/>
    <w:bookmarkEnd w:id="28"/>
    <w:bookmarkEnd w:id="29"/>
    <w:bookmarkEnd w:id="30"/>
    <w:bookmarkEnd w:id="31"/>
    <w:bookmarkEnd w:id="32"/>
    <w:bookmarkEnd w:id="33"/>
    <w:bookmarkEnd w:id="34"/>
    <w:bookmarkEnd w:id="35"/>
    <w:p w:rsidR="00DD7FFD" w:rsidRDefault="00DD7FFD" w:rsidP="00C4666F">
      <w:pPr>
        <w:rPr>
          <w:rFonts w:ascii="Arial" w:hAnsi="Arial" w:cs="Arial"/>
          <w:sz w:val="18"/>
          <w:szCs w:val="18"/>
        </w:rPr>
        <w:sectPr w:rsidR="00DD7FFD">
          <w:pgSz w:w="12240" w:h="15840"/>
          <w:pgMar w:top="1440" w:right="1440" w:bottom="1440" w:left="1440" w:gutter="0"/>
          <w:cols w:num="2"/>
          <w:docGrid w:linePitch="360"/>
        </w:sectPr>
      </w:pPr>
      <w:r w:rsidRPr="0067121E">
        <w:rPr>
          <w:rFonts w:ascii="Arial" w:hAnsi="Arial" w:cs="Arial"/>
          <w:sz w:val="18"/>
          <w:szCs w:val="18"/>
        </w:rPr>
        <w:object w:dxaOrig="5423" w:dyaOrig="14543">
          <v:shape id="_x0000_i1026" type="#_x0000_t75" style="width:212pt;height:571.35pt" o:ole="" o:bordertopcolor="this">
            <v:imagedata r:id="rId8" o:title=""/>
            <w10:bordertop type="single" width="4"/>
          </v:shape>
          <o:OLEObject Type="Embed" ProgID="Excel.Sheet.12" ShapeID="_x0000_i1026" DrawAspect="Content" ObjectID="_1277274591" r:id="rId9"/>
        </w:object>
      </w:r>
    </w:p>
    <w:p w:rsidR="0051085F" w:rsidRDefault="0051085F" w:rsidP="00C4666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table 3 page 2</w:t>
      </w:r>
      <w:r w:rsidR="009E5BF0">
        <w:rPr>
          <w:rFonts w:ascii="Arial" w:hAnsi="Arial" w:cs="Arial"/>
          <w:sz w:val="18"/>
          <w:szCs w:val="18"/>
        </w:rPr>
        <w:t xml:space="preserve"> of 6</w:t>
      </w:r>
    </w:p>
    <w:bookmarkStart w:id="36" w:name="_MON_1390827163"/>
    <w:bookmarkEnd w:id="36"/>
    <w:p w:rsidR="00C4666F" w:rsidRDefault="00DD7FFD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27" type="#_x0000_t75" style="width:216.65pt;height:565.35pt" o:ole="" o:bordertopcolor="this">
            <v:imagedata r:id="rId10" o:title=""/>
            <w10:bordertop type="single" width="4"/>
          </v:shape>
          <o:OLEObject Type="Embed" ProgID="Excel.Sheet.12" ShapeID="_x0000_i1027" DrawAspect="Content" ObjectID="_1277274592" r:id="rId11"/>
        </w:object>
      </w: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bookmarkStart w:id="37" w:name="_MON_1390827300"/>
    <w:bookmarkEnd w:id="37"/>
    <w:p w:rsidR="00A5665B" w:rsidRDefault="00DD7FFD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28" type="#_x0000_t75" style="width:216.65pt;height:565.35pt" o:ole="" o:bordertopcolor="this">
            <v:imagedata r:id="rId12" o:title=""/>
            <w10:bordertop type="single" width="4"/>
          </v:shape>
          <o:OLEObject Type="Embed" ProgID="Excel.Sheet.12" ShapeID="_x0000_i1028" DrawAspect="Content" ObjectID="_1277274593" r:id="rId13"/>
        </w:object>
      </w:r>
    </w:p>
    <w:p w:rsidR="00A5665B" w:rsidRDefault="00A5665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DF5401" w:rsidRDefault="0051085F" w:rsidP="00C4666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table 3 page 3</w:t>
      </w:r>
      <w:r w:rsidR="009E5BF0">
        <w:rPr>
          <w:rFonts w:ascii="Arial" w:hAnsi="Arial" w:cs="Arial"/>
          <w:sz w:val="18"/>
          <w:szCs w:val="18"/>
        </w:rPr>
        <w:t xml:space="preserve"> of 6</w:t>
      </w:r>
    </w:p>
    <w:bookmarkStart w:id="38" w:name="_MON_1390827526"/>
    <w:bookmarkStart w:id="39" w:name="_MON_1390827444"/>
    <w:bookmarkStart w:id="40" w:name="_MON_1390827507"/>
    <w:bookmarkEnd w:id="38"/>
    <w:bookmarkEnd w:id="39"/>
    <w:bookmarkEnd w:id="40"/>
    <w:p w:rsidR="00A5665B" w:rsidRDefault="00A5665B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29" type="#_x0000_t75" style="width:216.65pt;height:565.35pt" o:ole="" o:bordertopcolor="this">
            <v:imagedata r:id="rId14" o:title=""/>
            <w10:bordertop type="single" width="4"/>
          </v:shape>
          <o:OLEObject Type="Embed" ProgID="Excel.Sheet.12" ShapeID="_x0000_i1029" DrawAspect="Content" ObjectID="_1277274594" r:id="rId15"/>
        </w:object>
      </w: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bookmarkStart w:id="41" w:name="_MON_1390827588"/>
    <w:bookmarkStart w:id="42" w:name="_MON_1390827457"/>
    <w:bookmarkEnd w:id="41"/>
    <w:bookmarkEnd w:id="42"/>
    <w:p w:rsidR="00A5665B" w:rsidRDefault="00A5665B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30" type="#_x0000_t75" style="width:216.65pt;height:565.35pt" o:ole="" o:bordertopcolor="this">
            <v:imagedata r:id="rId16" o:title=""/>
            <w10:bordertop type="single" width="4"/>
          </v:shape>
          <o:OLEObject Type="Embed" ProgID="Excel.Sheet.12" ShapeID="_x0000_i1030" DrawAspect="Content" ObjectID="_1277274595" r:id="rId17"/>
        </w:object>
      </w:r>
    </w:p>
    <w:p w:rsidR="00A5665B" w:rsidRDefault="00A5665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DF5401" w:rsidRDefault="0051085F" w:rsidP="00C4666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Table 3 page 4</w:t>
      </w:r>
      <w:r w:rsidR="009E5BF0">
        <w:rPr>
          <w:rFonts w:ascii="Arial" w:hAnsi="Arial" w:cs="Arial"/>
          <w:sz w:val="18"/>
          <w:szCs w:val="18"/>
        </w:rPr>
        <w:t xml:space="preserve"> of 6</w:t>
      </w:r>
    </w:p>
    <w:bookmarkStart w:id="43" w:name="_MON_1390827691"/>
    <w:bookmarkStart w:id="44" w:name="_MON_1390827648"/>
    <w:bookmarkEnd w:id="43"/>
    <w:bookmarkEnd w:id="44"/>
    <w:p w:rsidR="00A5665B" w:rsidRDefault="00A5665B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31" type="#_x0000_t75" style="width:216.65pt;height:565.35pt" o:ole="" o:bordertopcolor="this">
            <v:imagedata r:id="rId18" o:title=""/>
            <w10:bordertop type="single" width="4"/>
          </v:shape>
          <o:OLEObject Type="Embed" ProgID="Excel.Sheet.12" ShapeID="_x0000_i1031" DrawAspect="Content" ObjectID="_1277274596" r:id="rId19"/>
        </w:object>
      </w: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bookmarkStart w:id="45" w:name="_MON_1390827723"/>
    <w:bookmarkStart w:id="46" w:name="_MON_1390827655"/>
    <w:bookmarkEnd w:id="45"/>
    <w:bookmarkEnd w:id="46"/>
    <w:p w:rsidR="00DF5401" w:rsidRDefault="00A5665B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32" type="#_x0000_t75" style="width:216.65pt;height:565.35pt" o:ole="" o:bordertopcolor="this">
            <v:imagedata r:id="rId20" o:title=""/>
            <w10:bordertop type="single" width="4"/>
          </v:shape>
          <o:OLEObject Type="Embed" ProgID="Excel.Sheet.12" ShapeID="_x0000_i1032" DrawAspect="Content" ObjectID="_1277274597" r:id="rId21"/>
        </w:object>
      </w: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0248D3" w:rsidP="00C4666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Table 3 page </w:t>
      </w:r>
      <w:r w:rsidR="0051085F">
        <w:rPr>
          <w:rFonts w:ascii="Arial" w:hAnsi="Arial" w:cs="Arial"/>
          <w:sz w:val="18"/>
          <w:szCs w:val="18"/>
        </w:rPr>
        <w:t>5</w:t>
      </w:r>
      <w:r w:rsidR="009E5BF0">
        <w:rPr>
          <w:rFonts w:ascii="Arial" w:hAnsi="Arial" w:cs="Arial"/>
          <w:sz w:val="18"/>
          <w:szCs w:val="18"/>
        </w:rPr>
        <w:t xml:space="preserve"> of 6</w:t>
      </w:r>
    </w:p>
    <w:bookmarkStart w:id="47" w:name="_MON_1390827908"/>
    <w:bookmarkStart w:id="48" w:name="_MON_1390827786"/>
    <w:bookmarkEnd w:id="47"/>
    <w:bookmarkEnd w:id="48"/>
    <w:p w:rsidR="00A5665B" w:rsidRDefault="00A5665B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33" type="#_x0000_t75" style="width:216.65pt;height:565.35pt" o:ole="" o:bordertopcolor="this">
            <v:imagedata r:id="rId22" o:title=""/>
            <w10:bordertop type="single" width="4"/>
          </v:shape>
          <o:OLEObject Type="Embed" ProgID="Excel.Sheet.12" ShapeID="_x0000_i1033" DrawAspect="Content" ObjectID="_1277274598" r:id="rId23"/>
        </w:object>
      </w: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bookmarkStart w:id="49" w:name="_MON_1390827990"/>
    <w:bookmarkStart w:id="50" w:name="_MON_1390827872"/>
    <w:bookmarkEnd w:id="49"/>
    <w:bookmarkEnd w:id="50"/>
    <w:p w:rsidR="00DF5401" w:rsidRDefault="00A5665B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34" type="#_x0000_t75" style="width:216.65pt;height:565.35pt" o:ole="" o:bordertopcolor="this">
            <v:imagedata r:id="rId24" o:title=""/>
            <w10:bordertop type="single" width="4"/>
          </v:shape>
          <o:OLEObject Type="Embed" ProgID="Excel.Sheet.12" ShapeID="_x0000_i1034" DrawAspect="Content" ObjectID="_1277274599" r:id="rId25"/>
        </w:object>
      </w: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51085F" w:rsidP="00C4666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Table 3 page 6 of 6.</w:t>
      </w:r>
    </w:p>
    <w:bookmarkStart w:id="51" w:name="_MON_1390828104"/>
    <w:bookmarkStart w:id="52" w:name="_MON_1390828013"/>
    <w:bookmarkEnd w:id="51"/>
    <w:bookmarkEnd w:id="52"/>
    <w:p w:rsidR="00A5665B" w:rsidRDefault="000248D3" w:rsidP="00C4666F">
      <w:pPr>
        <w:rPr>
          <w:rFonts w:ascii="Arial" w:hAnsi="Arial" w:cs="Arial"/>
          <w:sz w:val="18"/>
          <w:szCs w:val="18"/>
        </w:r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35" type="#_x0000_t75" style="width:216.65pt;height:565.35pt" o:ole="" o:bordertopcolor="this">
            <v:imagedata r:id="rId26" o:title=""/>
            <w10:bordertop type="single" width="4"/>
          </v:shape>
          <o:OLEObject Type="Embed" ProgID="Excel.Sheet.12" ShapeID="_x0000_i1035" DrawAspect="Content" ObjectID="_1277274600" r:id="rId27"/>
        </w:object>
      </w: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p w:rsidR="00DF5401" w:rsidRDefault="00DF5401" w:rsidP="00C4666F">
      <w:pPr>
        <w:rPr>
          <w:rFonts w:ascii="Arial" w:hAnsi="Arial" w:cs="Arial"/>
          <w:sz w:val="18"/>
          <w:szCs w:val="18"/>
        </w:rPr>
      </w:pPr>
    </w:p>
    <w:bookmarkStart w:id="53" w:name="_MON_1390828156"/>
    <w:bookmarkStart w:id="54" w:name="_MON_1390828020"/>
    <w:bookmarkEnd w:id="53"/>
    <w:bookmarkEnd w:id="54"/>
    <w:p w:rsidR="000248D3" w:rsidRDefault="000248D3" w:rsidP="00C4666F">
      <w:pPr>
        <w:rPr>
          <w:rFonts w:ascii="Arial" w:hAnsi="Arial" w:cs="Arial"/>
          <w:sz w:val="18"/>
          <w:szCs w:val="18"/>
        </w:rPr>
        <w:sectPr w:rsidR="000248D3">
          <w:pgSz w:w="12240" w:h="15840"/>
          <w:pgMar w:top="1440" w:right="1440" w:bottom="1440" w:left="1440" w:gutter="0"/>
          <w:cols w:num="2"/>
          <w:docGrid w:linePitch="360"/>
        </w:sectPr>
      </w:pPr>
      <w:r w:rsidRPr="00DF5401">
        <w:rPr>
          <w:rFonts w:ascii="Arial" w:hAnsi="Arial" w:cs="Arial"/>
          <w:sz w:val="18"/>
          <w:szCs w:val="18"/>
        </w:rPr>
        <w:object w:dxaOrig="5487" w:dyaOrig="11312">
          <v:shape id="_x0000_i1036" type="#_x0000_t75" style="width:216.65pt;height:565.35pt" o:ole="" o:bordertopcolor="this">
            <v:imagedata r:id="rId28" o:title=""/>
            <w10:bordertop type="single" width="4"/>
          </v:shape>
          <o:OLEObject Type="Embed" ProgID="Excel.Sheet.12" ShapeID="_x0000_i1036" DrawAspect="Content" ObjectID="_1277274601" r:id="rId29"/>
        </w:object>
      </w:r>
    </w:p>
    <w:p w:rsidR="00F35142" w:rsidRDefault="00F35142" w:rsidP="002A751F"/>
    <w:sectPr w:rsidR="00F35142" w:rsidSect="000248D3"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3779" w:rsidRDefault="00453779" w:rsidP="000248D3">
      <w:pPr>
        <w:spacing w:after="0" w:line="240" w:lineRule="auto"/>
      </w:pPr>
      <w:r>
        <w:separator/>
      </w:r>
    </w:p>
  </w:endnote>
  <w:endnote w:type="continuationSeparator" w:id="0">
    <w:p w:rsidR="00453779" w:rsidRDefault="00453779" w:rsidP="00024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3779" w:rsidRDefault="00453779" w:rsidP="000248D3">
      <w:pPr>
        <w:spacing w:after="0" w:line="240" w:lineRule="auto"/>
      </w:pPr>
      <w:r>
        <w:separator/>
      </w:r>
    </w:p>
  </w:footnote>
  <w:footnote w:type="continuationSeparator" w:id="0">
    <w:p w:rsidR="00453779" w:rsidRDefault="00453779" w:rsidP="00024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4B49"/>
    <w:rsid w:val="000101A5"/>
    <w:rsid w:val="000106ED"/>
    <w:rsid w:val="000248D3"/>
    <w:rsid w:val="000439FE"/>
    <w:rsid w:val="0007756F"/>
    <w:rsid w:val="0008607B"/>
    <w:rsid w:val="00087180"/>
    <w:rsid w:val="000A052D"/>
    <w:rsid w:val="000A2707"/>
    <w:rsid w:val="000B392C"/>
    <w:rsid w:val="000B797F"/>
    <w:rsid w:val="000B7D5A"/>
    <w:rsid w:val="000B7F0B"/>
    <w:rsid w:val="000C12C5"/>
    <w:rsid w:val="00107809"/>
    <w:rsid w:val="00115C92"/>
    <w:rsid w:val="00116044"/>
    <w:rsid w:val="00120F6B"/>
    <w:rsid w:val="001348BA"/>
    <w:rsid w:val="001366E9"/>
    <w:rsid w:val="00183A64"/>
    <w:rsid w:val="00185C46"/>
    <w:rsid w:val="001A27C6"/>
    <w:rsid w:val="001C3616"/>
    <w:rsid w:val="001E1A2E"/>
    <w:rsid w:val="00200285"/>
    <w:rsid w:val="0020118D"/>
    <w:rsid w:val="00226958"/>
    <w:rsid w:val="002355CF"/>
    <w:rsid w:val="00237F45"/>
    <w:rsid w:val="00245D90"/>
    <w:rsid w:val="002728E0"/>
    <w:rsid w:val="002750E5"/>
    <w:rsid w:val="0028486A"/>
    <w:rsid w:val="002A751F"/>
    <w:rsid w:val="002F4E91"/>
    <w:rsid w:val="00324027"/>
    <w:rsid w:val="00326A7D"/>
    <w:rsid w:val="003378AB"/>
    <w:rsid w:val="00356F49"/>
    <w:rsid w:val="00374DDE"/>
    <w:rsid w:val="00376B6E"/>
    <w:rsid w:val="00385A8D"/>
    <w:rsid w:val="00394970"/>
    <w:rsid w:val="003A40D1"/>
    <w:rsid w:val="003A63A7"/>
    <w:rsid w:val="003A705E"/>
    <w:rsid w:val="003D3929"/>
    <w:rsid w:val="003E3F6E"/>
    <w:rsid w:val="003F1613"/>
    <w:rsid w:val="00405C02"/>
    <w:rsid w:val="00425BB1"/>
    <w:rsid w:val="00453779"/>
    <w:rsid w:val="004555FF"/>
    <w:rsid w:val="0046225C"/>
    <w:rsid w:val="00462D76"/>
    <w:rsid w:val="00482BBC"/>
    <w:rsid w:val="004919A1"/>
    <w:rsid w:val="00492B7B"/>
    <w:rsid w:val="00493B55"/>
    <w:rsid w:val="004D0985"/>
    <w:rsid w:val="004E646D"/>
    <w:rsid w:val="004F4624"/>
    <w:rsid w:val="0051085F"/>
    <w:rsid w:val="00513CC1"/>
    <w:rsid w:val="0055089C"/>
    <w:rsid w:val="00554470"/>
    <w:rsid w:val="00557556"/>
    <w:rsid w:val="0056194B"/>
    <w:rsid w:val="0057409D"/>
    <w:rsid w:val="00582CB4"/>
    <w:rsid w:val="00586A2E"/>
    <w:rsid w:val="005A1D37"/>
    <w:rsid w:val="005B6B45"/>
    <w:rsid w:val="005F1827"/>
    <w:rsid w:val="006264B4"/>
    <w:rsid w:val="006612E9"/>
    <w:rsid w:val="00661589"/>
    <w:rsid w:val="0067121E"/>
    <w:rsid w:val="0067378C"/>
    <w:rsid w:val="006745C8"/>
    <w:rsid w:val="006825E7"/>
    <w:rsid w:val="006B274E"/>
    <w:rsid w:val="006D5E04"/>
    <w:rsid w:val="006D6C6E"/>
    <w:rsid w:val="006D6F58"/>
    <w:rsid w:val="006E2FA8"/>
    <w:rsid w:val="006F6A68"/>
    <w:rsid w:val="007019BC"/>
    <w:rsid w:val="00731315"/>
    <w:rsid w:val="00737A2E"/>
    <w:rsid w:val="00742A54"/>
    <w:rsid w:val="0075660C"/>
    <w:rsid w:val="00786AE6"/>
    <w:rsid w:val="00790B58"/>
    <w:rsid w:val="007A4CD5"/>
    <w:rsid w:val="007D09C1"/>
    <w:rsid w:val="007E1900"/>
    <w:rsid w:val="00853D73"/>
    <w:rsid w:val="008546D8"/>
    <w:rsid w:val="00856855"/>
    <w:rsid w:val="00890F83"/>
    <w:rsid w:val="00896E3D"/>
    <w:rsid w:val="00897DB3"/>
    <w:rsid w:val="008A5EF4"/>
    <w:rsid w:val="008A6C08"/>
    <w:rsid w:val="008B0DC1"/>
    <w:rsid w:val="008B65B8"/>
    <w:rsid w:val="008C513B"/>
    <w:rsid w:val="008D2655"/>
    <w:rsid w:val="008D34D1"/>
    <w:rsid w:val="00922CA2"/>
    <w:rsid w:val="00930129"/>
    <w:rsid w:val="00930621"/>
    <w:rsid w:val="009324AA"/>
    <w:rsid w:val="00965EF4"/>
    <w:rsid w:val="0097163D"/>
    <w:rsid w:val="00982C0D"/>
    <w:rsid w:val="009A7327"/>
    <w:rsid w:val="009C1E9B"/>
    <w:rsid w:val="009D0425"/>
    <w:rsid w:val="009E1491"/>
    <w:rsid w:val="009E1B7E"/>
    <w:rsid w:val="009E5BF0"/>
    <w:rsid w:val="00A00A7E"/>
    <w:rsid w:val="00A12842"/>
    <w:rsid w:val="00A55F10"/>
    <w:rsid w:val="00A5665B"/>
    <w:rsid w:val="00A63533"/>
    <w:rsid w:val="00A80D60"/>
    <w:rsid w:val="00AA5615"/>
    <w:rsid w:val="00AA764A"/>
    <w:rsid w:val="00AA7DCB"/>
    <w:rsid w:val="00AC3170"/>
    <w:rsid w:val="00AC6DCA"/>
    <w:rsid w:val="00AD4ADB"/>
    <w:rsid w:val="00AE3125"/>
    <w:rsid w:val="00AE388D"/>
    <w:rsid w:val="00AE7DE3"/>
    <w:rsid w:val="00B177A2"/>
    <w:rsid w:val="00B2520C"/>
    <w:rsid w:val="00B51DF4"/>
    <w:rsid w:val="00B63676"/>
    <w:rsid w:val="00B709EC"/>
    <w:rsid w:val="00B75F50"/>
    <w:rsid w:val="00BA26CF"/>
    <w:rsid w:val="00BA6D92"/>
    <w:rsid w:val="00BF3DF8"/>
    <w:rsid w:val="00C03B33"/>
    <w:rsid w:val="00C03ECE"/>
    <w:rsid w:val="00C06DD0"/>
    <w:rsid w:val="00C1180D"/>
    <w:rsid w:val="00C4666F"/>
    <w:rsid w:val="00C724CF"/>
    <w:rsid w:val="00C75129"/>
    <w:rsid w:val="00C83598"/>
    <w:rsid w:val="00C942F0"/>
    <w:rsid w:val="00CC21A8"/>
    <w:rsid w:val="00CD0468"/>
    <w:rsid w:val="00CD55D5"/>
    <w:rsid w:val="00D35E5F"/>
    <w:rsid w:val="00D37BE0"/>
    <w:rsid w:val="00D515CF"/>
    <w:rsid w:val="00D60A64"/>
    <w:rsid w:val="00D7008B"/>
    <w:rsid w:val="00D713B7"/>
    <w:rsid w:val="00D74B49"/>
    <w:rsid w:val="00D75F1E"/>
    <w:rsid w:val="00DA4B8A"/>
    <w:rsid w:val="00DA6BC9"/>
    <w:rsid w:val="00DA7309"/>
    <w:rsid w:val="00DB6B53"/>
    <w:rsid w:val="00DD392D"/>
    <w:rsid w:val="00DD7FFD"/>
    <w:rsid w:val="00DE1CAE"/>
    <w:rsid w:val="00DF3330"/>
    <w:rsid w:val="00DF5401"/>
    <w:rsid w:val="00E30206"/>
    <w:rsid w:val="00E30FC1"/>
    <w:rsid w:val="00E61213"/>
    <w:rsid w:val="00E61987"/>
    <w:rsid w:val="00E625E6"/>
    <w:rsid w:val="00E676AD"/>
    <w:rsid w:val="00EB2AC6"/>
    <w:rsid w:val="00ED5340"/>
    <w:rsid w:val="00ED6F0E"/>
    <w:rsid w:val="00EF1920"/>
    <w:rsid w:val="00EF2021"/>
    <w:rsid w:val="00F0710B"/>
    <w:rsid w:val="00F136F4"/>
    <w:rsid w:val="00F166F2"/>
    <w:rsid w:val="00F23AA3"/>
    <w:rsid w:val="00F3100E"/>
    <w:rsid w:val="00F338FF"/>
    <w:rsid w:val="00F35142"/>
    <w:rsid w:val="00F452A4"/>
    <w:rsid w:val="00F829F9"/>
    <w:rsid w:val="00F8579D"/>
    <w:rsid w:val="00F95D04"/>
    <w:rsid w:val="00FA0021"/>
    <w:rsid w:val="00FB2C06"/>
    <w:rsid w:val="00FC7C6D"/>
    <w:rsid w:val="00FD2428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6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List-Accent3">
    <w:name w:val="Light List Accent 3"/>
    <w:basedOn w:val="TableNormal"/>
    <w:uiPriority w:val="61"/>
    <w:rsid w:val="00D74B49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C1180D"/>
    <w:pPr>
      <w:tabs>
        <w:tab w:val="decimal" w:pos="360"/>
      </w:tabs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C1180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180D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1180D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C1180D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ColorfulGrid1">
    <w:name w:val="Colorful Grid1"/>
    <w:basedOn w:val="TableNormal"/>
    <w:uiPriority w:val="73"/>
    <w:rsid w:val="001E1A2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5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EF4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FA00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1A27C6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1A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65EF4"/>
    <w:rPr>
      <w:color w:val="0000FF" w:themeColor="hyperlink"/>
      <w:u w:val="single"/>
    </w:rPr>
  </w:style>
  <w:style w:type="table" w:styleId="MediumShading2-Accent5">
    <w:name w:val="Medium Shading 2 Accent 5"/>
    <w:basedOn w:val="TableNormal"/>
    <w:uiPriority w:val="64"/>
    <w:rsid w:val="0046225C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0">
    <w:name w:val="Light Shading1"/>
    <w:basedOn w:val="TableNormal"/>
    <w:uiPriority w:val="60"/>
    <w:rsid w:val="004622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24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48D3"/>
  </w:style>
  <w:style w:type="paragraph" w:styleId="Footer">
    <w:name w:val="footer"/>
    <w:basedOn w:val="Normal"/>
    <w:link w:val="FooterChar"/>
    <w:uiPriority w:val="99"/>
    <w:semiHidden/>
    <w:unhideWhenUsed/>
    <w:rsid w:val="00024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48D3"/>
  </w:style>
  <w:style w:type="table" w:customStyle="1" w:styleId="LightList1">
    <w:name w:val="Light List1"/>
    <w:basedOn w:val="TableNormal"/>
    <w:uiPriority w:val="61"/>
    <w:rsid w:val="000248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package" Target="embeddings/Microsoft_Excel_Sheet2.xlsx"/><Relationship Id="rId20" Type="http://schemas.openxmlformats.org/officeDocument/2006/relationships/image" Target="media/image8.emf"/><Relationship Id="rId21" Type="http://schemas.openxmlformats.org/officeDocument/2006/relationships/package" Target="embeddings/Microsoft_Excel_Sheet8.xlsx"/><Relationship Id="rId22" Type="http://schemas.openxmlformats.org/officeDocument/2006/relationships/image" Target="media/image9.emf"/><Relationship Id="rId23" Type="http://schemas.openxmlformats.org/officeDocument/2006/relationships/package" Target="embeddings/Microsoft_Excel_Sheet9.xlsx"/><Relationship Id="rId24" Type="http://schemas.openxmlformats.org/officeDocument/2006/relationships/image" Target="media/image10.emf"/><Relationship Id="rId25" Type="http://schemas.openxmlformats.org/officeDocument/2006/relationships/package" Target="embeddings/Microsoft_Excel_Sheet10.xlsx"/><Relationship Id="rId26" Type="http://schemas.openxmlformats.org/officeDocument/2006/relationships/image" Target="media/image11.emf"/><Relationship Id="rId27" Type="http://schemas.openxmlformats.org/officeDocument/2006/relationships/package" Target="embeddings/Microsoft_Excel_Sheet11.xlsx"/><Relationship Id="rId28" Type="http://schemas.openxmlformats.org/officeDocument/2006/relationships/image" Target="media/image12.emf"/><Relationship Id="rId29" Type="http://schemas.openxmlformats.org/officeDocument/2006/relationships/package" Target="embeddings/Microsoft_Excel_Sheet12.xlsx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package" Target="embeddings/Microsoft_Excel_Sheet3.xlsx"/><Relationship Id="rId12" Type="http://schemas.openxmlformats.org/officeDocument/2006/relationships/image" Target="media/image4.emf"/><Relationship Id="rId13" Type="http://schemas.openxmlformats.org/officeDocument/2006/relationships/package" Target="embeddings/Microsoft_Excel_Sheet4.xlsx"/><Relationship Id="rId14" Type="http://schemas.openxmlformats.org/officeDocument/2006/relationships/image" Target="media/image5.emf"/><Relationship Id="rId15" Type="http://schemas.openxmlformats.org/officeDocument/2006/relationships/package" Target="embeddings/Microsoft_Excel_Sheet5.xlsx"/><Relationship Id="rId16" Type="http://schemas.openxmlformats.org/officeDocument/2006/relationships/image" Target="media/image6.emf"/><Relationship Id="rId17" Type="http://schemas.openxmlformats.org/officeDocument/2006/relationships/package" Target="embeddings/Microsoft_Excel_Sheet6.xlsx"/><Relationship Id="rId18" Type="http://schemas.openxmlformats.org/officeDocument/2006/relationships/image" Target="media/image7.emf"/><Relationship Id="rId19" Type="http://schemas.openxmlformats.org/officeDocument/2006/relationships/package" Target="embeddings/Microsoft_Excel_Sheet7.xlsx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package" Target="embeddings/Microsoft_Excel_Sheet1.xlsx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9</Words>
  <Characters>50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asst</dc:creator>
  <cp:keywords/>
  <dc:description/>
  <cp:lastModifiedBy>George Sundin</cp:lastModifiedBy>
  <cp:revision>4</cp:revision>
  <cp:lastPrinted>2012-03-05T20:41:00Z</cp:lastPrinted>
  <dcterms:created xsi:type="dcterms:W3CDTF">2012-07-10T13:05:00Z</dcterms:created>
  <dcterms:modified xsi:type="dcterms:W3CDTF">2012-07-10T13:41:00Z</dcterms:modified>
</cp:coreProperties>
</file>